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CA24F6" w14:textId="553B3E8B" w:rsidR="00065C66" w:rsidRPr="009E5C78" w:rsidRDefault="00FE324F" w:rsidP="00065C66">
      <w:r>
        <w:t>Supplementary Table 5</w:t>
      </w:r>
      <w:r w:rsidR="008C5933">
        <w:t xml:space="preserve">: All </w:t>
      </w:r>
      <w:r w:rsidR="00070DA9">
        <w:t>C</w:t>
      </w:r>
      <w:r w:rsidR="008C5933">
        <w:t xml:space="preserve">ohort and </w:t>
      </w:r>
      <w:r w:rsidR="00070DA9">
        <w:t>W</w:t>
      </w:r>
      <w:r w:rsidR="008C5933">
        <w:t>ithin-</w:t>
      </w:r>
      <w:r w:rsidR="00070DA9">
        <w:t>P</w:t>
      </w:r>
      <w:r w:rsidR="008C5933">
        <w:t xml:space="preserve">air </w:t>
      </w:r>
      <w:r w:rsidR="00070DA9">
        <w:t>E</w:t>
      </w:r>
      <w:r w:rsidR="00BF2889">
        <w:t>stimates</w:t>
      </w:r>
      <w:r w:rsidR="008C5933">
        <w:t xml:space="preserve"> of </w:t>
      </w:r>
      <w:r w:rsidR="00070DA9">
        <w:t>R</w:t>
      </w:r>
      <w:r w:rsidR="008C5933">
        <w:t xml:space="preserve">elationship </w:t>
      </w:r>
      <w:r w:rsidR="00070DA9">
        <w:t>B</w:t>
      </w:r>
      <w:r w:rsidR="008C5933">
        <w:t>etween MPAs</w:t>
      </w:r>
      <w:r w:rsidR="00A9665C">
        <w:t>,</w:t>
      </w:r>
      <w:r w:rsidR="008C5933">
        <w:t xml:space="preserve"> </w:t>
      </w:r>
      <w:r w:rsidR="00070DA9">
        <w:t>C</w:t>
      </w:r>
      <w:r w:rsidR="008C5933">
        <w:t xml:space="preserve">ategorical </w:t>
      </w:r>
      <w:r w:rsidR="00A9665C">
        <w:t>Diagnoses and</w:t>
      </w:r>
      <w:r w:rsidR="008C5933">
        <w:t xml:space="preserve"> </w:t>
      </w:r>
      <w:r w:rsidR="00070DA9">
        <w:t>D</w:t>
      </w:r>
      <w:r w:rsidR="008C5933">
        <w:t>imensional</w:t>
      </w:r>
      <w:r w:rsidR="000F4812">
        <w:t xml:space="preserve"> V</w:t>
      </w:r>
      <w:r w:rsidR="00A9665C">
        <w:t>ariables</w:t>
      </w:r>
      <w:r w:rsidR="00065C66" w:rsidRPr="009E5C78">
        <w:t xml:space="preserve"> </w:t>
      </w:r>
    </w:p>
    <w:p w14:paraId="31BA22D2" w14:textId="77777777" w:rsidR="00130456" w:rsidRDefault="00130456" w:rsidP="00130456"/>
    <w:tbl>
      <w:tblPr>
        <w:tblpPr w:leftFromText="180" w:rightFromText="180" w:vertAnchor="page" w:horzAnchor="page" w:tblpX="1450" w:tblpY="2525"/>
        <w:tblW w:w="13461" w:type="dxa"/>
        <w:tblLook w:val="04A0" w:firstRow="1" w:lastRow="0" w:firstColumn="1" w:lastColumn="0" w:noHBand="0" w:noVBand="1"/>
      </w:tblPr>
      <w:tblGrid>
        <w:gridCol w:w="1917"/>
        <w:gridCol w:w="1563"/>
        <w:gridCol w:w="696"/>
        <w:gridCol w:w="650"/>
        <w:gridCol w:w="1304"/>
        <w:gridCol w:w="840"/>
        <w:gridCol w:w="696"/>
        <w:gridCol w:w="606"/>
        <w:gridCol w:w="1219"/>
        <w:gridCol w:w="833"/>
        <w:gridCol w:w="645"/>
        <w:gridCol w:w="555"/>
        <w:gridCol w:w="1196"/>
        <w:gridCol w:w="741"/>
      </w:tblGrid>
      <w:tr w:rsidR="0064354C" w:rsidRPr="0064354C" w14:paraId="61552887" w14:textId="77777777" w:rsidTr="00F03289">
        <w:trPr>
          <w:trHeight w:val="989"/>
        </w:trPr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95CFB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0DA7C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3490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A7D98" w14:textId="79E5CFD6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Cohort Estimate</w:t>
            </w:r>
          </w:p>
        </w:tc>
        <w:tc>
          <w:tcPr>
            <w:tcW w:w="3354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1130D" w14:textId="77777777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Within-Pair Conditional Estimate</w:t>
            </w:r>
          </w:p>
        </w:tc>
        <w:tc>
          <w:tcPr>
            <w:tcW w:w="3137" w:type="dxa"/>
            <w:gridSpan w:val="4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4A39B" w14:textId="77777777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MZ Only Within-Pair Conditional Estimate</w:t>
            </w:r>
          </w:p>
        </w:tc>
      </w:tr>
      <w:tr w:rsidR="0064354C" w:rsidRPr="0064354C" w14:paraId="04F3A4E1" w14:textId="77777777" w:rsidTr="00F03289">
        <w:trPr>
          <w:trHeight w:val="343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0BE3B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Categorical Diagnose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E8DB1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E71E1" w14:textId="77777777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Bet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38F84" w14:textId="77777777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O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59F6F" w14:textId="77777777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95% CI (OR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22F0E" w14:textId="77777777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p-valu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3FBBD" w14:textId="77777777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Beta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D385B" w14:textId="77777777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7EBD4" w14:textId="77777777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95% CI (OR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EE5BA" w14:textId="77777777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p-valu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FF5DF" w14:textId="77777777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Bet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85C07" w14:textId="77777777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OR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F6797" w14:textId="77777777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95% CI (OR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5C6AC" w14:textId="77777777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p-value</w:t>
            </w:r>
          </w:p>
        </w:tc>
      </w:tr>
      <w:tr w:rsidR="0064354C" w:rsidRPr="0064354C" w14:paraId="24AF7E73" w14:textId="77777777" w:rsidTr="00F03289">
        <w:trPr>
          <w:trHeight w:val="323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910E6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ASD and MPA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A1423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No Adjustment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32841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C1F88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26226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C190E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A1258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E6ECB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D3DC2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7176A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A127A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3AB6A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3B3DB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7DB2A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</w:p>
        </w:tc>
      </w:tr>
      <w:tr w:rsidR="0064354C" w:rsidRPr="0064354C" w14:paraId="28D89AD7" w14:textId="77777777" w:rsidTr="00F03289">
        <w:trPr>
          <w:trHeight w:val="323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2D159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63FCA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Adjusted for IQ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9F6FC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4E9C8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95508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FD04C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6DCE2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4ABD0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FF8A4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2A09E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89CBF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232F0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8FC14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B4B68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</w:p>
        </w:tc>
      </w:tr>
      <w:tr w:rsidR="0064354C" w:rsidRPr="0064354C" w14:paraId="1430BFDF" w14:textId="77777777" w:rsidTr="00F03289">
        <w:trPr>
          <w:trHeight w:val="323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8FD94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4D795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Adjusted for ADH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F272C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EBE17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F62E8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21CFF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F3DBF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0C3CB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422E1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AED4D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E7B76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34B91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6AA27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A8803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</w:p>
        </w:tc>
      </w:tr>
      <w:tr w:rsidR="0064354C" w:rsidRPr="0064354C" w14:paraId="43725E18" w14:textId="77777777" w:rsidTr="00F03289">
        <w:trPr>
          <w:trHeight w:val="323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D8D41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0B5C7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Adjusted for NDD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A71DA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E9AE0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865C2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489EA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B7F97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ABCCA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971AA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A7043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1643A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ECD26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120F7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A8EBA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</w:p>
        </w:tc>
      </w:tr>
      <w:tr w:rsidR="0064354C" w:rsidRPr="0064354C" w14:paraId="12420D02" w14:textId="77777777" w:rsidTr="00F03289">
        <w:trPr>
          <w:trHeight w:val="323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0A78C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ADHD and MPA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85DC1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No Adjustment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1A249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B96F2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AA63E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87AAF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73D1B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FEAC3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DE5EC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A7995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723B7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21478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83C7F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5CC78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</w:p>
        </w:tc>
      </w:tr>
      <w:tr w:rsidR="0064354C" w:rsidRPr="0064354C" w14:paraId="599D833D" w14:textId="77777777" w:rsidTr="00F03289">
        <w:trPr>
          <w:trHeight w:val="323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9D17C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627AA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Adjusted for IQ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C5F48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FFB4F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901B5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347D6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7905F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A45C2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2F4A1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F6D1A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94328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21EAA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F1E06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FA3D8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</w:p>
        </w:tc>
      </w:tr>
      <w:tr w:rsidR="0064354C" w:rsidRPr="0064354C" w14:paraId="16388AC4" w14:textId="77777777" w:rsidTr="00F03289">
        <w:trPr>
          <w:trHeight w:val="323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0990D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C2BB1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Adjusted for AS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4DFF8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10F8E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E619F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402F4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2290E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DAC79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E3BC8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8265F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4F120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33C5B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F3FD4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0A0E1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</w:p>
        </w:tc>
      </w:tr>
      <w:tr w:rsidR="0064354C" w:rsidRPr="0064354C" w14:paraId="091FD7F9" w14:textId="77777777" w:rsidTr="00F03289">
        <w:trPr>
          <w:trHeight w:val="323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04F6E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3FAB6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Adjusted for NDD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60A76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C0B64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DA97C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BCFB1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B8461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2573B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92BAD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D835C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52F65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820C4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DC854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B4982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</w:p>
        </w:tc>
      </w:tr>
      <w:tr w:rsidR="0064354C" w:rsidRPr="0064354C" w14:paraId="6FD8DC44" w14:textId="77777777" w:rsidTr="00F03289">
        <w:trPr>
          <w:trHeight w:val="323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D1378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NDDs and MPA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0BC48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No Adjustment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40042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A9F40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C015D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D1F95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165F3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11EC7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689BD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F0282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00FD0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B8F8E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F1120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0F0F7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</w:p>
        </w:tc>
      </w:tr>
      <w:tr w:rsidR="0064354C" w:rsidRPr="0064354C" w14:paraId="233F9DD7" w14:textId="77777777" w:rsidTr="00F03289">
        <w:trPr>
          <w:trHeight w:val="323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700CE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6D273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Adjusted for IQ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46A1C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7700A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20E7D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2CFF6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108A0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4D07E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F60F7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7D2DA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0B710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B8753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362ED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70DF8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</w:p>
        </w:tc>
      </w:tr>
      <w:tr w:rsidR="0064354C" w:rsidRPr="0064354C" w14:paraId="4CBB8A7B" w14:textId="77777777" w:rsidTr="00F03289">
        <w:trPr>
          <w:trHeight w:val="323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7042A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Dimensional Trait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7AEE6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DA01E" w14:textId="77777777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Beta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494C3" w14:textId="77777777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BCBF8" w14:textId="77777777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95% CI (Beta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C9560" w14:textId="77777777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p-valu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B6B1F" w14:textId="77777777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Beta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99002" w14:textId="77777777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S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6470F" w14:textId="77777777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95% CI (Beta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0FC57" w14:textId="77777777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p-valu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D730B" w14:textId="77777777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Beta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333E1" w14:textId="77777777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S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A1222" w14:textId="77777777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95% CI (Beta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6828F" w14:textId="77777777" w:rsidR="0064354C" w:rsidRPr="0064354C" w:rsidRDefault="0064354C" w:rsidP="0064354C">
            <w:pPr>
              <w:jc w:val="center"/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p-value</w:t>
            </w:r>
          </w:p>
        </w:tc>
      </w:tr>
      <w:tr w:rsidR="0064354C" w:rsidRPr="0064354C" w14:paraId="35F5FF22" w14:textId="77777777" w:rsidTr="00F03289">
        <w:trPr>
          <w:trHeight w:val="323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C650D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IQ and MPA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D91CB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No Adjustment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EEC11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3216A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5C628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FE6E4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9840E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BF504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34B75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29967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3CC5A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35A8E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5ECD3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B4295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</w:p>
        </w:tc>
      </w:tr>
      <w:tr w:rsidR="0064354C" w:rsidRPr="0064354C" w14:paraId="77E28E58" w14:textId="77777777" w:rsidTr="00F03289">
        <w:trPr>
          <w:trHeight w:val="358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98D40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SRS-2 and MPA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C982E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No Adjustment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704F0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53810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4A597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15B49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7D9A9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5EF94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4C9AC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99B36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42449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0CACD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102D9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719B8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</w:p>
        </w:tc>
      </w:tr>
      <w:tr w:rsidR="0064354C" w:rsidRPr="0064354C" w14:paraId="5976E35A" w14:textId="77777777" w:rsidTr="00F03289">
        <w:trPr>
          <w:trHeight w:val="323"/>
        </w:trPr>
        <w:tc>
          <w:tcPr>
            <w:tcW w:w="1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BB264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779E0" w14:textId="77777777" w:rsidR="0064354C" w:rsidRPr="0064354C" w:rsidRDefault="0064354C" w:rsidP="0064354C">
            <w:pPr>
              <w:rPr>
                <w:rFonts w:eastAsia="Times New Roman"/>
                <w:color w:val="000000"/>
                <w:sz w:val="16"/>
              </w:rPr>
            </w:pPr>
            <w:r w:rsidRPr="0064354C">
              <w:rPr>
                <w:rFonts w:eastAsia="Times New Roman"/>
                <w:color w:val="000000"/>
                <w:sz w:val="16"/>
              </w:rPr>
              <w:t>Adjusted for IQ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B4E27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22ED1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B0369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E93D0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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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93CAC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96F78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63864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E4074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B59D0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158D4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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995CF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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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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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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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4E30A" w14:textId="77777777" w:rsidR="0064354C" w:rsidRPr="0064354C" w:rsidRDefault="0064354C" w:rsidP="0064354C">
            <w:pPr>
              <w:jc w:val="center"/>
              <w:rPr>
                <w:rFonts w:ascii="Symbol" w:eastAsia="Times New Roman" w:hAnsi="Symbol"/>
                <w:color w:val="000000"/>
                <w:sz w:val="16"/>
              </w:rPr>
            </w:pPr>
            <w:r w:rsidRPr="0064354C">
              <w:rPr>
                <w:rFonts w:ascii="Symbol" w:eastAsia="Times New Roman" w:hAnsi="Symbol"/>
                <w:color w:val="000000"/>
                <w:sz w:val="16"/>
              </w:rPr>
              <w:t>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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</w:t>
            </w:r>
            <w:r w:rsidRPr="0064354C">
              <w:rPr>
                <w:rFonts w:ascii="Symbol" w:eastAsia="Times New Roman" w:hAnsi="Symbol"/>
                <w:color w:val="000000"/>
                <w:sz w:val="16"/>
              </w:rPr>
              <w:t></w:t>
            </w:r>
          </w:p>
        </w:tc>
      </w:tr>
    </w:tbl>
    <w:p w14:paraId="332CC894" w14:textId="4871B59C" w:rsidR="0064354C" w:rsidRPr="009E5C78" w:rsidRDefault="0021636A" w:rsidP="00130456">
      <w:pPr>
        <w:sectPr w:rsidR="0064354C" w:rsidRPr="009E5C78" w:rsidSect="00065C66">
          <w:pgSz w:w="15840" w:h="12240" w:orient="landscape"/>
          <w:pgMar w:top="1800" w:right="1440" w:bottom="1800" w:left="1440" w:header="720" w:footer="720" w:gutter="0"/>
          <w:cols w:space="720"/>
          <w:titlePg/>
          <w:docGrid w:linePitch="360"/>
        </w:sectPr>
      </w:pPr>
      <w:bookmarkStart w:id="0" w:name="_GoBack"/>
      <w:bookmarkEnd w:id="0"/>
      <w:r w:rsidRPr="0066281C">
        <w:rPr>
          <w:sz w:val="20"/>
          <w:szCs w:val="20"/>
        </w:rPr>
        <w:t xml:space="preserve">All cohort and </w:t>
      </w:r>
      <w:r w:rsidRPr="0066281C">
        <w:rPr>
          <w:noProof/>
          <w:sz w:val="20"/>
          <w:szCs w:val="20"/>
        </w:rPr>
        <w:t>within-pair</w:t>
      </w:r>
      <w:r>
        <w:rPr>
          <w:sz w:val="20"/>
          <w:szCs w:val="20"/>
        </w:rPr>
        <w:t xml:space="preserve">s </w:t>
      </w:r>
      <w:r w:rsidRPr="0066281C">
        <w:rPr>
          <w:sz w:val="20"/>
          <w:szCs w:val="20"/>
        </w:rPr>
        <w:t xml:space="preserve">GEE analyses of association between the number of MPAs and either categorical or dimensional </w:t>
      </w:r>
      <w:r w:rsidRPr="0066281C">
        <w:rPr>
          <w:noProof/>
          <w:sz w:val="20"/>
          <w:szCs w:val="20"/>
        </w:rPr>
        <w:t>diagnoses</w:t>
      </w:r>
      <w:r w:rsidRPr="0066281C">
        <w:rPr>
          <w:sz w:val="20"/>
          <w:szCs w:val="20"/>
        </w:rPr>
        <w:t xml:space="preserve">, including adjustments for IQ and diagnoses. </w:t>
      </w:r>
      <w:r>
        <w:rPr>
          <w:sz w:val="20"/>
          <w:szCs w:val="20"/>
        </w:rPr>
        <w:t xml:space="preserve">Note: MPAs=Minor Physical Anomalies, </w:t>
      </w:r>
      <w:r w:rsidRPr="00712652">
        <w:rPr>
          <w:sz w:val="20"/>
          <w:szCs w:val="20"/>
        </w:rPr>
        <w:t>MZ=Monozygotic</w:t>
      </w:r>
      <w:r>
        <w:rPr>
          <w:sz w:val="20"/>
          <w:szCs w:val="20"/>
        </w:rPr>
        <w:t>,</w:t>
      </w:r>
      <w:r w:rsidRPr="00712652">
        <w:rPr>
          <w:sz w:val="20"/>
          <w:szCs w:val="20"/>
        </w:rPr>
        <w:t xml:space="preserve"> </w:t>
      </w:r>
      <w:r>
        <w:rPr>
          <w:sz w:val="20"/>
          <w:szCs w:val="20"/>
        </w:rPr>
        <w:t>IQ=Intelligence</w:t>
      </w:r>
      <w:r w:rsidRPr="00712652">
        <w:rPr>
          <w:sz w:val="20"/>
          <w:szCs w:val="20"/>
        </w:rPr>
        <w:t xml:space="preserve"> Quotient, ASD=Autism Sp</w:t>
      </w:r>
      <w:r>
        <w:rPr>
          <w:sz w:val="20"/>
          <w:szCs w:val="20"/>
        </w:rPr>
        <w:t>ectrum Disorder, ADHD=Attention</w:t>
      </w:r>
      <w:r w:rsidRPr="00712652">
        <w:rPr>
          <w:sz w:val="20"/>
          <w:szCs w:val="20"/>
        </w:rPr>
        <w:t>–Deficit/Hyperactivity Disorder, ID</w:t>
      </w:r>
      <w:r>
        <w:rPr>
          <w:sz w:val="20"/>
          <w:szCs w:val="20"/>
        </w:rPr>
        <w:t>=Intellectual Disability</w:t>
      </w:r>
      <w:r w:rsidRPr="00712652">
        <w:rPr>
          <w:sz w:val="20"/>
          <w:szCs w:val="20"/>
        </w:rPr>
        <w:t>, NDD=Neurodevelopmental Disorder</w:t>
      </w:r>
      <w:r>
        <w:rPr>
          <w:sz w:val="20"/>
          <w:szCs w:val="20"/>
        </w:rPr>
        <w:t>, SRS-2= Social Responsiveness Scale-2</w:t>
      </w:r>
    </w:p>
    <w:p w14:paraId="4CD69473" w14:textId="77777777" w:rsidR="00807E23" w:rsidRDefault="00807E23"/>
    <w:sectPr w:rsidR="00807E23" w:rsidSect="00641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456"/>
    <w:rsid w:val="00011400"/>
    <w:rsid w:val="00065C66"/>
    <w:rsid w:val="00070DA9"/>
    <w:rsid w:val="000F4812"/>
    <w:rsid w:val="0011082F"/>
    <w:rsid w:val="00117AC1"/>
    <w:rsid w:val="00130456"/>
    <w:rsid w:val="00201949"/>
    <w:rsid w:val="0021636A"/>
    <w:rsid w:val="00221FE5"/>
    <w:rsid w:val="00271C00"/>
    <w:rsid w:val="00280288"/>
    <w:rsid w:val="002D397B"/>
    <w:rsid w:val="002F7FE1"/>
    <w:rsid w:val="003615DB"/>
    <w:rsid w:val="00386CA0"/>
    <w:rsid w:val="003C1F9C"/>
    <w:rsid w:val="00406FA2"/>
    <w:rsid w:val="00430C8E"/>
    <w:rsid w:val="004319BC"/>
    <w:rsid w:val="00436A12"/>
    <w:rsid w:val="00451B5A"/>
    <w:rsid w:val="004A66E9"/>
    <w:rsid w:val="004B40D6"/>
    <w:rsid w:val="00572B80"/>
    <w:rsid w:val="0058274F"/>
    <w:rsid w:val="005D1DE8"/>
    <w:rsid w:val="00641FFB"/>
    <w:rsid w:val="0064354C"/>
    <w:rsid w:val="00657FCE"/>
    <w:rsid w:val="006B1953"/>
    <w:rsid w:val="006F1933"/>
    <w:rsid w:val="00765021"/>
    <w:rsid w:val="00792FF3"/>
    <w:rsid w:val="0079718B"/>
    <w:rsid w:val="007D09C6"/>
    <w:rsid w:val="007E2575"/>
    <w:rsid w:val="007F47BB"/>
    <w:rsid w:val="00807E23"/>
    <w:rsid w:val="0083133F"/>
    <w:rsid w:val="00854981"/>
    <w:rsid w:val="0086376C"/>
    <w:rsid w:val="0086573C"/>
    <w:rsid w:val="008C5933"/>
    <w:rsid w:val="008F0FD9"/>
    <w:rsid w:val="00914FD8"/>
    <w:rsid w:val="009262EC"/>
    <w:rsid w:val="00966B2F"/>
    <w:rsid w:val="009718A9"/>
    <w:rsid w:val="00974776"/>
    <w:rsid w:val="009B4F8A"/>
    <w:rsid w:val="009D4417"/>
    <w:rsid w:val="009D51BE"/>
    <w:rsid w:val="00A06D58"/>
    <w:rsid w:val="00A10A6C"/>
    <w:rsid w:val="00A122AB"/>
    <w:rsid w:val="00A779EE"/>
    <w:rsid w:val="00A9665C"/>
    <w:rsid w:val="00AB4633"/>
    <w:rsid w:val="00AD307B"/>
    <w:rsid w:val="00AF492B"/>
    <w:rsid w:val="00B124AF"/>
    <w:rsid w:val="00B46199"/>
    <w:rsid w:val="00B73CB2"/>
    <w:rsid w:val="00B82411"/>
    <w:rsid w:val="00B95219"/>
    <w:rsid w:val="00B96F89"/>
    <w:rsid w:val="00BB52B1"/>
    <w:rsid w:val="00BC1797"/>
    <w:rsid w:val="00BC2E57"/>
    <w:rsid w:val="00BF2889"/>
    <w:rsid w:val="00C23ED9"/>
    <w:rsid w:val="00C554AE"/>
    <w:rsid w:val="00C87DBA"/>
    <w:rsid w:val="00CA0909"/>
    <w:rsid w:val="00CA4CE4"/>
    <w:rsid w:val="00CE5C51"/>
    <w:rsid w:val="00CE5E26"/>
    <w:rsid w:val="00D55FA2"/>
    <w:rsid w:val="00E20BEE"/>
    <w:rsid w:val="00E4413E"/>
    <w:rsid w:val="00E63519"/>
    <w:rsid w:val="00E83D91"/>
    <w:rsid w:val="00EE0570"/>
    <w:rsid w:val="00EF3503"/>
    <w:rsid w:val="00F03289"/>
    <w:rsid w:val="00F72C37"/>
    <w:rsid w:val="00FB2BAF"/>
    <w:rsid w:val="00FE3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5351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0456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130456"/>
    <w:pPr>
      <w:spacing w:after="160" w:line="480" w:lineRule="auto"/>
    </w:pPr>
    <w:rPr>
      <w:rFonts w:eastAsiaTheme="minorHAnsi"/>
      <w:szCs w:val="22"/>
    </w:rPr>
  </w:style>
  <w:style w:type="table" w:styleId="LightList">
    <w:name w:val="Light List"/>
    <w:basedOn w:val="TableNormal"/>
    <w:uiPriority w:val="61"/>
    <w:rsid w:val="00130456"/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065C66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65C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C6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C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18B"/>
    <w:rPr>
      <w:rFonts w:ascii="Times New Roman" w:eastAsiaTheme="minorEastAsia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18B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1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18B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46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907</Characters>
  <Application>Microsoft Macintosh Word</Application>
  <DocSecurity>0</DocSecurity>
  <Lines>15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a Myers</dc:creator>
  <cp:keywords/>
  <dc:description/>
  <cp:lastModifiedBy>Lynnea Myers</cp:lastModifiedBy>
  <cp:revision>5</cp:revision>
  <dcterms:created xsi:type="dcterms:W3CDTF">2017-05-03T06:56:00Z</dcterms:created>
  <dcterms:modified xsi:type="dcterms:W3CDTF">2017-11-07T13:13:00Z</dcterms:modified>
</cp:coreProperties>
</file>